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E963C" w14:textId="6C57E410" w:rsidR="005711C9" w:rsidRPr="001D22D9" w:rsidRDefault="000F135D" w:rsidP="005711C9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1D22D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ry</w:t>
      </w:r>
      <w:r w:rsidR="005711C9" w:rsidRPr="001D22D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Table 1</w:t>
      </w:r>
      <w:r w:rsidR="00AC2A3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1D22D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AC2A3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O</w:t>
      </w:r>
      <w:r w:rsidRPr="001D22D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rigin</w:t>
      </w:r>
      <w:r w:rsidR="00AC2A3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,</w:t>
      </w:r>
      <w:r w:rsidRPr="001D22D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977CD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h</w:t>
      </w:r>
      <w:r w:rsidRPr="001D22D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ost </w:t>
      </w:r>
      <w:r w:rsidR="00977CD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c</w:t>
      </w:r>
      <w:r w:rsidRPr="001D22D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rop</w:t>
      </w:r>
      <w:r w:rsidR="00AC2A3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,</w:t>
      </w:r>
      <w:r w:rsidRPr="001D22D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AC2A3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and </w:t>
      </w:r>
      <w:r w:rsidR="00AC2A31" w:rsidRPr="001D22D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GenBank </w:t>
      </w:r>
      <w:r w:rsidR="00AC2A3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</w:t>
      </w:r>
      <w:r w:rsidR="00AC2A31" w:rsidRPr="001D22D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ccession </w:t>
      </w:r>
      <w:r w:rsidR="00AC2A3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n</w:t>
      </w:r>
      <w:r w:rsidR="00AC2A31" w:rsidRPr="001D22D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umbers </w:t>
      </w:r>
      <w:r w:rsidR="00AC2A3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of </w:t>
      </w:r>
      <w:r w:rsidR="0006063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equences of </w:t>
      </w:r>
      <w:r w:rsidR="00AC2A3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our loci </w:t>
      </w:r>
      <w:r w:rsidRPr="001D22D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of </w:t>
      </w:r>
      <w:r w:rsidRPr="000C4153">
        <w:rPr>
          <w:rFonts w:ascii="Times New Roman" w:hAnsi="Times New Roman" w:cs="Times New Roman"/>
          <w:b/>
          <w:bCs/>
          <w:color w:val="auto"/>
          <w:sz w:val="24"/>
          <w:szCs w:val="24"/>
        </w:rPr>
        <w:t>Colletotrichum</w:t>
      </w:r>
      <w:r w:rsidRPr="001D22D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isolates used in th</w:t>
      </w:r>
      <w:r w:rsidR="00977CD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e current</w:t>
      </w:r>
      <w:r w:rsidRPr="001D22D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977CD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Pr="001D22D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udy</w:t>
      </w:r>
      <w:r w:rsidR="00AC2A3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</w:p>
    <w:tbl>
      <w:tblPr>
        <w:tblW w:w="14353" w:type="dxa"/>
        <w:tblLayout w:type="fixed"/>
        <w:tblLook w:val="04A0" w:firstRow="1" w:lastRow="0" w:firstColumn="1" w:lastColumn="0" w:noHBand="0" w:noVBand="1"/>
      </w:tblPr>
      <w:tblGrid>
        <w:gridCol w:w="1800"/>
        <w:gridCol w:w="2340"/>
        <w:gridCol w:w="1170"/>
        <w:gridCol w:w="2790"/>
        <w:gridCol w:w="1663"/>
        <w:gridCol w:w="1530"/>
        <w:gridCol w:w="1530"/>
        <w:gridCol w:w="1530"/>
      </w:tblGrid>
      <w:tr w:rsidR="00AC2A31" w:rsidRPr="00AC2A31" w14:paraId="3C1986C4" w14:textId="77777777" w:rsidTr="00A01203">
        <w:trPr>
          <w:trHeight w:val="92"/>
        </w:trPr>
        <w:tc>
          <w:tcPr>
            <w:tcW w:w="180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C7FAB93" w14:textId="40950706" w:rsidR="005711C9" w:rsidRPr="00A01203" w:rsidRDefault="00977CDF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Fungus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8E5EFAF" w14:textId="7CC29A46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</w:t>
            </w:r>
            <w:r w:rsidR="00977CDF"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late cod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828D8C7" w14:textId="2235F3F6" w:rsidR="005711C9" w:rsidRPr="00A01203" w:rsidRDefault="00AC2A31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rigin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21119B7" w14:textId="7DA0FB14" w:rsidR="005711C9" w:rsidRPr="00A01203" w:rsidRDefault="00AC2A31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st crop</w:t>
            </w:r>
          </w:p>
        </w:tc>
        <w:tc>
          <w:tcPr>
            <w:tcW w:w="625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5147000" w14:textId="356C7DE3" w:rsidR="005711C9" w:rsidRPr="00A01203" w:rsidRDefault="00AC2A31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enBank accession number</w:t>
            </w:r>
          </w:p>
        </w:tc>
      </w:tr>
      <w:tr w:rsidR="00AC2A31" w:rsidRPr="00AC2A31" w14:paraId="1EB78B51" w14:textId="77777777" w:rsidTr="00A01203">
        <w:trPr>
          <w:trHeight w:val="92"/>
        </w:trPr>
        <w:tc>
          <w:tcPr>
            <w:tcW w:w="1800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3A53F415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41C78C2A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1F590C7D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3640DA19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0FBBDE2" w14:textId="5F3B1D08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TS</w:t>
            </w:r>
            <w:r w:rsidR="00757CB2"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4B067EA" w14:textId="7E907088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APDH</w:t>
            </w:r>
            <w:r w:rsidR="00757CB2" w:rsidRPr="00186A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E8F2331" w14:textId="36A9CFD6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L</w:t>
            </w:r>
            <w:r w:rsidR="00757CB2" w:rsidRPr="00186A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4460EED" w14:textId="5D883824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PMAT</w:t>
            </w:r>
            <w:r w:rsidR="00757CB2" w:rsidRPr="00186A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AC2A31" w:rsidRPr="00AC2A31" w14:paraId="48C22460" w14:textId="77777777" w:rsidTr="00A01203">
        <w:trPr>
          <w:trHeight w:val="224"/>
        </w:trPr>
        <w:tc>
          <w:tcPr>
            <w:tcW w:w="180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2686784" w14:textId="41E155F2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</w:t>
            </w:r>
            <w:r w:rsidR="00977CDF"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. </w:t>
            </w:r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iamense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A57D232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CK-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627BE8E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orea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DC617D8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ersimmon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38D6D2C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C260488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3A1F132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C260529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6AEFE8D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C26053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2685CF0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C307171</w:t>
            </w:r>
          </w:p>
        </w:tc>
      </w:tr>
      <w:tr w:rsidR="00AC2A31" w:rsidRPr="00AC2A31" w14:paraId="6A91D0F6" w14:textId="77777777" w:rsidTr="00A01203">
        <w:trPr>
          <w:trHeight w:val="81"/>
        </w:trPr>
        <w:tc>
          <w:tcPr>
            <w:tcW w:w="1800" w:type="dxa"/>
            <w:shd w:val="clear" w:color="000000" w:fill="FFFFFF"/>
            <w:vAlign w:val="bottom"/>
            <w:hideMark/>
          </w:tcPr>
          <w:p w14:paraId="5AFA51C3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501F8C57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CK-22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557D206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orea</w:t>
            </w:r>
          </w:p>
        </w:tc>
        <w:tc>
          <w:tcPr>
            <w:tcW w:w="2790" w:type="dxa"/>
            <w:shd w:val="clear" w:color="000000" w:fill="FFFFFF"/>
            <w:vAlign w:val="center"/>
            <w:hideMark/>
          </w:tcPr>
          <w:p w14:paraId="75212A03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ersimmon</w:t>
            </w:r>
          </w:p>
        </w:tc>
        <w:tc>
          <w:tcPr>
            <w:tcW w:w="1663" w:type="dxa"/>
            <w:shd w:val="clear" w:color="000000" w:fill="FFFFFF"/>
            <w:vAlign w:val="center"/>
            <w:hideMark/>
          </w:tcPr>
          <w:p w14:paraId="14559C45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C260489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3358BB30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C260530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6E11FC26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C260533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4303243B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C307172</w:t>
            </w:r>
          </w:p>
        </w:tc>
      </w:tr>
      <w:tr w:rsidR="00AC2A31" w:rsidRPr="00AC2A31" w14:paraId="7A8165F4" w14:textId="77777777" w:rsidTr="00A01203">
        <w:trPr>
          <w:trHeight w:val="216"/>
        </w:trPr>
        <w:tc>
          <w:tcPr>
            <w:tcW w:w="1800" w:type="dxa"/>
            <w:shd w:val="clear" w:color="000000" w:fill="FFFFFF"/>
            <w:vAlign w:val="bottom"/>
            <w:hideMark/>
          </w:tcPr>
          <w:p w14:paraId="770A4BEC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610FA5C7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CK-23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3057A5AD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orea</w:t>
            </w:r>
          </w:p>
        </w:tc>
        <w:tc>
          <w:tcPr>
            <w:tcW w:w="2790" w:type="dxa"/>
            <w:shd w:val="clear" w:color="000000" w:fill="FFFFFF"/>
            <w:vAlign w:val="center"/>
            <w:hideMark/>
          </w:tcPr>
          <w:p w14:paraId="2D7BA448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ersimmon</w:t>
            </w:r>
          </w:p>
        </w:tc>
        <w:tc>
          <w:tcPr>
            <w:tcW w:w="1663" w:type="dxa"/>
            <w:shd w:val="clear" w:color="000000" w:fill="FFFFFF"/>
            <w:vAlign w:val="center"/>
            <w:hideMark/>
          </w:tcPr>
          <w:p w14:paraId="7B5A2E1A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C260490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4DA79461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C260531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30F42DAC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C260534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2288F08F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C307173</w:t>
            </w:r>
          </w:p>
        </w:tc>
      </w:tr>
      <w:tr w:rsidR="00AC2A31" w:rsidRPr="00AC2A31" w14:paraId="73CFD768" w14:textId="77777777" w:rsidTr="00A01203">
        <w:trPr>
          <w:trHeight w:val="56"/>
        </w:trPr>
        <w:tc>
          <w:tcPr>
            <w:tcW w:w="1800" w:type="dxa"/>
            <w:shd w:val="clear" w:color="000000" w:fill="FFFFFF"/>
            <w:vAlign w:val="bottom"/>
            <w:hideMark/>
          </w:tcPr>
          <w:p w14:paraId="513130D5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672B4A7F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CK-47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02D5D24B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orea</w:t>
            </w:r>
          </w:p>
        </w:tc>
        <w:tc>
          <w:tcPr>
            <w:tcW w:w="2790" w:type="dxa"/>
            <w:shd w:val="clear" w:color="000000" w:fill="FFFFFF"/>
            <w:vAlign w:val="center"/>
            <w:hideMark/>
          </w:tcPr>
          <w:p w14:paraId="5FF126CA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ersimmon</w:t>
            </w:r>
          </w:p>
        </w:tc>
        <w:tc>
          <w:tcPr>
            <w:tcW w:w="1663" w:type="dxa"/>
            <w:shd w:val="clear" w:color="000000" w:fill="FFFFFF"/>
            <w:vAlign w:val="center"/>
            <w:hideMark/>
          </w:tcPr>
          <w:p w14:paraId="4169FF48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C208833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1A734D38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C208834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54660B93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C208835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69D6E303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C307174</w:t>
            </w:r>
          </w:p>
        </w:tc>
      </w:tr>
      <w:tr w:rsidR="00AC2A31" w:rsidRPr="00AC2A31" w14:paraId="04C7DB28" w14:textId="77777777" w:rsidTr="00A01203">
        <w:trPr>
          <w:trHeight w:val="108"/>
        </w:trPr>
        <w:tc>
          <w:tcPr>
            <w:tcW w:w="1800" w:type="dxa"/>
            <w:shd w:val="clear" w:color="000000" w:fill="FFFFFF"/>
            <w:vAlign w:val="bottom"/>
            <w:hideMark/>
          </w:tcPr>
          <w:p w14:paraId="0787B183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7BB1A476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g363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8FF33B5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apan</w:t>
            </w:r>
          </w:p>
        </w:tc>
        <w:tc>
          <w:tcPr>
            <w:tcW w:w="2790" w:type="dxa"/>
            <w:shd w:val="clear" w:color="000000" w:fill="FFFFFF"/>
            <w:vAlign w:val="center"/>
            <w:hideMark/>
          </w:tcPr>
          <w:p w14:paraId="216F95E0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rawberry</w:t>
            </w:r>
          </w:p>
        </w:tc>
        <w:tc>
          <w:tcPr>
            <w:tcW w:w="1663" w:type="dxa"/>
            <w:shd w:val="clear" w:color="000000" w:fill="FFFFFF"/>
            <w:vAlign w:val="center"/>
            <w:hideMark/>
          </w:tcPr>
          <w:p w14:paraId="50D57429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W-023501017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27D6352B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W-023501015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5FC27827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W-023501018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42885F96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W-023501021</w:t>
            </w:r>
          </w:p>
        </w:tc>
      </w:tr>
      <w:tr w:rsidR="00AC2A31" w:rsidRPr="00AC2A31" w14:paraId="3EA65398" w14:textId="77777777" w:rsidTr="00A01203">
        <w:trPr>
          <w:trHeight w:val="56"/>
        </w:trPr>
        <w:tc>
          <w:tcPr>
            <w:tcW w:w="1800" w:type="dxa"/>
            <w:shd w:val="clear" w:color="000000" w:fill="FFFFFF"/>
            <w:vAlign w:val="center"/>
            <w:hideMark/>
          </w:tcPr>
          <w:p w14:paraId="022F42F6" w14:textId="58B0421F" w:rsidR="005711C9" w:rsidRPr="00A01203" w:rsidRDefault="00977CDF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C. </w:t>
            </w:r>
            <w:proofErr w:type="spellStart"/>
            <w:r w:rsidR="005711C9"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hymenocallidis</w:t>
            </w:r>
            <w:proofErr w:type="spellEnd"/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6A287809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CMP 18642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D91D29B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ina</w:t>
            </w:r>
          </w:p>
        </w:tc>
        <w:tc>
          <w:tcPr>
            <w:tcW w:w="2790" w:type="dxa"/>
            <w:shd w:val="clear" w:color="000000" w:fill="FFFFFF"/>
            <w:vAlign w:val="center"/>
            <w:hideMark/>
          </w:tcPr>
          <w:p w14:paraId="4E494CEA" w14:textId="7CE58190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Hymenocallis</w:t>
            </w:r>
            <w:r w:rsidR="00AC2A31"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littoralis</w:t>
            </w:r>
            <w:proofErr w:type="spellEnd"/>
          </w:p>
        </w:tc>
        <w:tc>
          <w:tcPr>
            <w:tcW w:w="1663" w:type="dxa"/>
            <w:shd w:val="clear" w:color="000000" w:fill="FFFFFF"/>
            <w:vAlign w:val="center"/>
            <w:hideMark/>
          </w:tcPr>
          <w:p w14:paraId="6D188738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X010278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610863DB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X010019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19EBB3C9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X009709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025CD6BA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Q899283</w:t>
            </w:r>
          </w:p>
        </w:tc>
      </w:tr>
      <w:tr w:rsidR="00AC2A31" w:rsidRPr="00AC2A31" w14:paraId="3CF48F18" w14:textId="77777777" w:rsidTr="00A01203">
        <w:trPr>
          <w:trHeight w:val="56"/>
        </w:trPr>
        <w:tc>
          <w:tcPr>
            <w:tcW w:w="1800" w:type="dxa"/>
            <w:shd w:val="clear" w:color="000000" w:fill="FFFFFF"/>
            <w:vAlign w:val="center"/>
            <w:hideMark/>
          </w:tcPr>
          <w:p w14:paraId="0DE1C6A4" w14:textId="59E39202" w:rsidR="005711C9" w:rsidRPr="00A01203" w:rsidRDefault="00977CDF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C. </w:t>
            </w:r>
            <w:r w:rsidR="005711C9"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jasmini-sambac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298E3295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C921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4F375006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ietnam</w:t>
            </w:r>
          </w:p>
        </w:tc>
        <w:tc>
          <w:tcPr>
            <w:tcW w:w="2790" w:type="dxa"/>
            <w:shd w:val="clear" w:color="000000" w:fill="FFFFFF"/>
            <w:vAlign w:val="center"/>
            <w:hideMark/>
          </w:tcPr>
          <w:p w14:paraId="1805E47A" w14:textId="0A652FE5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Jasminum</w:t>
            </w:r>
            <w:r w:rsidR="00977CDF"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ambac</w:t>
            </w:r>
            <w:proofErr w:type="spellEnd"/>
          </w:p>
        </w:tc>
        <w:tc>
          <w:tcPr>
            <w:tcW w:w="1663" w:type="dxa"/>
            <w:shd w:val="clear" w:color="000000" w:fill="FFFFFF"/>
            <w:vAlign w:val="center"/>
            <w:hideMark/>
          </w:tcPr>
          <w:p w14:paraId="351ADE2F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M131511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62CA7DF3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M131497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0D4EBB0E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M131492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206AD185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Q807841</w:t>
            </w:r>
          </w:p>
        </w:tc>
      </w:tr>
      <w:tr w:rsidR="00AC2A31" w:rsidRPr="00AC2A31" w14:paraId="23B8C7B3" w14:textId="77777777" w:rsidTr="00A01203">
        <w:trPr>
          <w:trHeight w:val="56"/>
        </w:trPr>
        <w:tc>
          <w:tcPr>
            <w:tcW w:w="1800" w:type="dxa"/>
            <w:shd w:val="clear" w:color="000000" w:fill="FFFFFF"/>
            <w:vAlign w:val="bottom"/>
            <w:hideMark/>
          </w:tcPr>
          <w:p w14:paraId="0D2252E7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78D330D2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3L2F1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5904DE60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igeria</w:t>
            </w:r>
          </w:p>
        </w:tc>
        <w:tc>
          <w:tcPr>
            <w:tcW w:w="2790" w:type="dxa"/>
            <w:shd w:val="clear" w:color="000000" w:fill="FFFFFF"/>
            <w:vAlign w:val="center"/>
            <w:hideMark/>
          </w:tcPr>
          <w:p w14:paraId="2AD3ECE8" w14:textId="64D802B4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frica</w:t>
            </w:r>
            <w:r w:rsidR="00977CDF"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am</w:t>
            </w:r>
            <w:r w:rsidR="00977CDF"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ean</w:t>
            </w:r>
          </w:p>
        </w:tc>
        <w:tc>
          <w:tcPr>
            <w:tcW w:w="1663" w:type="dxa"/>
            <w:shd w:val="clear" w:color="000000" w:fill="FFFFFF"/>
            <w:vAlign w:val="center"/>
            <w:hideMark/>
          </w:tcPr>
          <w:p w14:paraId="1F344691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Q586196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3383EAB0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Q581982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66CF3CC0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Q581977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375A7149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Q581963</w:t>
            </w:r>
          </w:p>
        </w:tc>
      </w:tr>
      <w:tr w:rsidR="00AC2A31" w:rsidRPr="00AC2A31" w14:paraId="2D626984" w14:textId="77777777" w:rsidTr="00A01203">
        <w:trPr>
          <w:trHeight w:val="171"/>
        </w:trPr>
        <w:tc>
          <w:tcPr>
            <w:tcW w:w="1800" w:type="dxa"/>
            <w:shd w:val="clear" w:color="000000" w:fill="FFFFFF"/>
            <w:vAlign w:val="bottom"/>
            <w:hideMark/>
          </w:tcPr>
          <w:p w14:paraId="02D1F120" w14:textId="77777777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4B1C1CF6" w14:textId="77777777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2L1F2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108FD606" w14:textId="77777777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igeria</w:t>
            </w:r>
          </w:p>
        </w:tc>
        <w:tc>
          <w:tcPr>
            <w:tcW w:w="2790" w:type="dxa"/>
            <w:shd w:val="clear" w:color="000000" w:fill="FFFFFF"/>
            <w:hideMark/>
          </w:tcPr>
          <w:p w14:paraId="791267B0" w14:textId="4DECA49B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frica yam bean</w:t>
            </w:r>
          </w:p>
        </w:tc>
        <w:tc>
          <w:tcPr>
            <w:tcW w:w="1663" w:type="dxa"/>
            <w:shd w:val="clear" w:color="000000" w:fill="FFFFFF"/>
            <w:vAlign w:val="center"/>
            <w:hideMark/>
          </w:tcPr>
          <w:p w14:paraId="5220BE07" w14:textId="77777777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Q586192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4D26EC62" w14:textId="77777777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Q581988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69473D45" w14:textId="77777777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Q581971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6D067FD1" w14:textId="77777777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Q581959</w:t>
            </w:r>
          </w:p>
        </w:tc>
      </w:tr>
      <w:tr w:rsidR="00AC2A31" w:rsidRPr="00AC2A31" w14:paraId="19399302" w14:textId="77777777" w:rsidTr="00A01203">
        <w:trPr>
          <w:trHeight w:val="56"/>
        </w:trPr>
        <w:tc>
          <w:tcPr>
            <w:tcW w:w="1800" w:type="dxa"/>
            <w:shd w:val="clear" w:color="000000" w:fill="FFFFFF"/>
            <w:vAlign w:val="bottom"/>
            <w:hideMark/>
          </w:tcPr>
          <w:p w14:paraId="3376B8B5" w14:textId="77777777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6C98C3BB" w14:textId="77777777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2L1F3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3B99BDD1" w14:textId="77777777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igeria</w:t>
            </w:r>
          </w:p>
        </w:tc>
        <w:tc>
          <w:tcPr>
            <w:tcW w:w="2790" w:type="dxa"/>
            <w:shd w:val="clear" w:color="000000" w:fill="FFFFFF"/>
            <w:hideMark/>
          </w:tcPr>
          <w:p w14:paraId="1413CF86" w14:textId="0A73B9C2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frica yam bean</w:t>
            </w:r>
          </w:p>
        </w:tc>
        <w:tc>
          <w:tcPr>
            <w:tcW w:w="1663" w:type="dxa"/>
            <w:shd w:val="clear" w:color="000000" w:fill="FFFFFF"/>
            <w:vAlign w:val="center"/>
            <w:hideMark/>
          </w:tcPr>
          <w:p w14:paraId="570CFDED" w14:textId="77777777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Q586193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28765A6B" w14:textId="77777777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Q581992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5F77953C" w14:textId="77777777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Q581967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09A4FAE3" w14:textId="77777777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Q581960</w:t>
            </w:r>
          </w:p>
        </w:tc>
      </w:tr>
      <w:tr w:rsidR="00AC2A31" w:rsidRPr="00AC2A31" w14:paraId="271C6CE1" w14:textId="77777777" w:rsidTr="00A01203">
        <w:trPr>
          <w:trHeight w:val="56"/>
        </w:trPr>
        <w:tc>
          <w:tcPr>
            <w:tcW w:w="1800" w:type="dxa"/>
            <w:shd w:val="clear" w:color="000000" w:fill="FFFFFF"/>
            <w:vAlign w:val="bottom"/>
            <w:hideMark/>
          </w:tcPr>
          <w:p w14:paraId="50C98493" w14:textId="77777777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5DEFD4DD" w14:textId="77777777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Ss 57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54C61DD7" w14:textId="77777777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igeria</w:t>
            </w:r>
          </w:p>
        </w:tc>
        <w:tc>
          <w:tcPr>
            <w:tcW w:w="2790" w:type="dxa"/>
            <w:shd w:val="clear" w:color="000000" w:fill="FFFFFF"/>
            <w:hideMark/>
          </w:tcPr>
          <w:p w14:paraId="4F73AF19" w14:textId="14AA0D17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frica yam bean</w:t>
            </w:r>
          </w:p>
        </w:tc>
        <w:tc>
          <w:tcPr>
            <w:tcW w:w="1663" w:type="dxa"/>
            <w:shd w:val="clear" w:color="000000" w:fill="FFFFFF"/>
            <w:vAlign w:val="center"/>
            <w:hideMark/>
          </w:tcPr>
          <w:p w14:paraId="241144CD" w14:textId="77777777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Q586189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45892378" w14:textId="77777777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Q581994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392298DF" w14:textId="77777777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Q581974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7F4F7A86" w14:textId="77777777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Q581956</w:t>
            </w:r>
          </w:p>
        </w:tc>
      </w:tr>
      <w:tr w:rsidR="00AC2A31" w:rsidRPr="00AC2A31" w14:paraId="58558CDB" w14:textId="77777777" w:rsidTr="00A01203">
        <w:trPr>
          <w:trHeight w:val="117"/>
        </w:trPr>
        <w:tc>
          <w:tcPr>
            <w:tcW w:w="1800" w:type="dxa"/>
            <w:shd w:val="clear" w:color="000000" w:fill="FFFFFF"/>
            <w:vAlign w:val="bottom"/>
            <w:hideMark/>
          </w:tcPr>
          <w:p w14:paraId="0889B382" w14:textId="77777777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25B82572" w14:textId="77777777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Ss 25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4814821" w14:textId="77777777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igeria</w:t>
            </w:r>
          </w:p>
        </w:tc>
        <w:tc>
          <w:tcPr>
            <w:tcW w:w="2790" w:type="dxa"/>
            <w:shd w:val="clear" w:color="000000" w:fill="FFFFFF"/>
            <w:hideMark/>
          </w:tcPr>
          <w:p w14:paraId="0EB8D8EE" w14:textId="5AC4D504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frica yam bean</w:t>
            </w:r>
          </w:p>
        </w:tc>
        <w:tc>
          <w:tcPr>
            <w:tcW w:w="1663" w:type="dxa"/>
            <w:shd w:val="clear" w:color="000000" w:fill="FFFFFF"/>
            <w:vAlign w:val="center"/>
            <w:hideMark/>
          </w:tcPr>
          <w:p w14:paraId="6466EC1D" w14:textId="77777777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Q586190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5B7D0394" w14:textId="77777777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Q581995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65FF25F2" w14:textId="77777777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Q581973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085FA54F" w14:textId="77777777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Q581957</w:t>
            </w:r>
          </w:p>
        </w:tc>
      </w:tr>
      <w:tr w:rsidR="00AC2A31" w:rsidRPr="00AC2A31" w14:paraId="57E65253" w14:textId="77777777" w:rsidTr="00A01203">
        <w:trPr>
          <w:trHeight w:val="216"/>
        </w:trPr>
        <w:tc>
          <w:tcPr>
            <w:tcW w:w="1800" w:type="dxa"/>
            <w:shd w:val="clear" w:color="000000" w:fill="FFFFFF"/>
            <w:vAlign w:val="bottom"/>
            <w:hideMark/>
          </w:tcPr>
          <w:p w14:paraId="6509A07F" w14:textId="77777777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3D5F1A67" w14:textId="77777777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3L1F1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0484BB56" w14:textId="77777777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igeria</w:t>
            </w:r>
          </w:p>
        </w:tc>
        <w:tc>
          <w:tcPr>
            <w:tcW w:w="2790" w:type="dxa"/>
            <w:shd w:val="clear" w:color="000000" w:fill="FFFFFF"/>
            <w:hideMark/>
          </w:tcPr>
          <w:p w14:paraId="73138484" w14:textId="4C2CD3FE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frica yam bean</w:t>
            </w:r>
          </w:p>
        </w:tc>
        <w:tc>
          <w:tcPr>
            <w:tcW w:w="1663" w:type="dxa"/>
            <w:shd w:val="clear" w:color="000000" w:fill="FFFFFF"/>
            <w:vAlign w:val="center"/>
            <w:hideMark/>
          </w:tcPr>
          <w:p w14:paraId="4ECFB796" w14:textId="77777777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Q586197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11C2C43F" w14:textId="77777777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Q581989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77EF54B0" w14:textId="77777777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Q581975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3390DFCC" w14:textId="77777777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AC2A31" w:rsidRPr="00AC2A31" w14:paraId="16A8E8C7" w14:textId="77777777" w:rsidTr="00A01203">
        <w:trPr>
          <w:trHeight w:val="126"/>
        </w:trPr>
        <w:tc>
          <w:tcPr>
            <w:tcW w:w="1800" w:type="dxa"/>
            <w:shd w:val="clear" w:color="000000" w:fill="FFFFFF"/>
            <w:vAlign w:val="bottom"/>
            <w:hideMark/>
          </w:tcPr>
          <w:p w14:paraId="39F1235A" w14:textId="77777777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72E60E6E" w14:textId="77777777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2L2F2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7EC490E3" w14:textId="77777777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igeria</w:t>
            </w:r>
          </w:p>
        </w:tc>
        <w:tc>
          <w:tcPr>
            <w:tcW w:w="2790" w:type="dxa"/>
            <w:shd w:val="clear" w:color="000000" w:fill="FFFFFF"/>
            <w:hideMark/>
          </w:tcPr>
          <w:p w14:paraId="55F74947" w14:textId="6ECD936F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frica yam bean</w:t>
            </w:r>
          </w:p>
        </w:tc>
        <w:tc>
          <w:tcPr>
            <w:tcW w:w="1663" w:type="dxa"/>
            <w:shd w:val="clear" w:color="000000" w:fill="FFFFFF"/>
            <w:vAlign w:val="center"/>
            <w:hideMark/>
          </w:tcPr>
          <w:p w14:paraId="0AC30987" w14:textId="77777777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Q586188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7751469F" w14:textId="77777777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Q581986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040F4604" w14:textId="77777777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Q581968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58FDAB7E" w14:textId="5F9DF332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Q581955</w:t>
            </w:r>
          </w:p>
        </w:tc>
      </w:tr>
      <w:tr w:rsidR="00AC2A31" w:rsidRPr="00AC2A31" w14:paraId="49234130" w14:textId="77777777" w:rsidTr="00A01203">
        <w:trPr>
          <w:trHeight w:val="56"/>
        </w:trPr>
        <w:tc>
          <w:tcPr>
            <w:tcW w:w="1800" w:type="dxa"/>
            <w:shd w:val="clear" w:color="000000" w:fill="FFFFFF"/>
            <w:vAlign w:val="bottom"/>
            <w:hideMark/>
          </w:tcPr>
          <w:p w14:paraId="68F6D243" w14:textId="77777777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5FED487A" w14:textId="77777777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3L2F2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D025EFE" w14:textId="77777777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igeria</w:t>
            </w:r>
          </w:p>
        </w:tc>
        <w:tc>
          <w:tcPr>
            <w:tcW w:w="2790" w:type="dxa"/>
            <w:shd w:val="clear" w:color="000000" w:fill="FFFFFF"/>
            <w:hideMark/>
          </w:tcPr>
          <w:p w14:paraId="4F02F49D" w14:textId="4987B854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frica yam bean</w:t>
            </w:r>
          </w:p>
        </w:tc>
        <w:tc>
          <w:tcPr>
            <w:tcW w:w="1663" w:type="dxa"/>
            <w:shd w:val="clear" w:color="000000" w:fill="FFFFFF"/>
            <w:vAlign w:val="center"/>
            <w:hideMark/>
          </w:tcPr>
          <w:p w14:paraId="3F6F09AC" w14:textId="77777777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Q586195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21D2CEC6" w14:textId="77777777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Q581980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2F5339C1" w14:textId="77777777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Q581965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26DB60F4" w14:textId="77777777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Q581962</w:t>
            </w:r>
          </w:p>
        </w:tc>
      </w:tr>
      <w:tr w:rsidR="00AC2A31" w:rsidRPr="00AC2A31" w14:paraId="6CA4AFC8" w14:textId="77777777" w:rsidTr="00A01203">
        <w:trPr>
          <w:trHeight w:val="56"/>
        </w:trPr>
        <w:tc>
          <w:tcPr>
            <w:tcW w:w="1800" w:type="dxa"/>
            <w:shd w:val="clear" w:color="000000" w:fill="FFFFFF"/>
            <w:vAlign w:val="center"/>
            <w:hideMark/>
          </w:tcPr>
          <w:p w14:paraId="6888B264" w14:textId="76B74F52" w:rsidR="005711C9" w:rsidRPr="00A01203" w:rsidRDefault="00977CDF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C. </w:t>
            </w:r>
            <w:r w:rsidR="005711C9"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fructicola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5F308C01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GMCC3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477EEDC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ina</w:t>
            </w:r>
          </w:p>
        </w:tc>
        <w:tc>
          <w:tcPr>
            <w:tcW w:w="2790" w:type="dxa"/>
            <w:shd w:val="clear" w:color="000000" w:fill="FFFFFF"/>
            <w:vAlign w:val="center"/>
            <w:hideMark/>
          </w:tcPr>
          <w:p w14:paraId="6813485C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rawberry</w:t>
            </w:r>
          </w:p>
        </w:tc>
        <w:tc>
          <w:tcPr>
            <w:tcW w:w="1663" w:type="dxa"/>
            <w:shd w:val="clear" w:color="000000" w:fill="FFFFFF"/>
            <w:vAlign w:val="center"/>
            <w:hideMark/>
          </w:tcPr>
          <w:p w14:paraId="46CBD47A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W-0224744931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14A32B1C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W-022474561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52B97C08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W-022474237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30D814DA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W-022474248</w:t>
            </w:r>
          </w:p>
        </w:tc>
      </w:tr>
      <w:tr w:rsidR="00AC2A31" w:rsidRPr="00AC2A31" w14:paraId="1A6D2E27" w14:textId="77777777" w:rsidTr="00A01203">
        <w:trPr>
          <w:trHeight w:val="126"/>
        </w:trPr>
        <w:tc>
          <w:tcPr>
            <w:tcW w:w="1800" w:type="dxa"/>
            <w:shd w:val="clear" w:color="000000" w:fill="FFFFFF"/>
            <w:vAlign w:val="bottom"/>
            <w:hideMark/>
          </w:tcPr>
          <w:p w14:paraId="04F87B87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4BA7A4DC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CMP 18581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796C7C50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ailand</w:t>
            </w:r>
          </w:p>
        </w:tc>
        <w:tc>
          <w:tcPr>
            <w:tcW w:w="2790" w:type="dxa"/>
            <w:shd w:val="clear" w:color="000000" w:fill="FFFFFF"/>
            <w:vAlign w:val="center"/>
            <w:hideMark/>
          </w:tcPr>
          <w:p w14:paraId="51E9F495" w14:textId="716AF0B3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offea</w:t>
            </w:r>
            <w:r w:rsidR="00AC2A31"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rabica</w:t>
            </w:r>
          </w:p>
        </w:tc>
        <w:tc>
          <w:tcPr>
            <w:tcW w:w="1663" w:type="dxa"/>
            <w:shd w:val="clear" w:color="000000" w:fill="FFFFFF"/>
            <w:vAlign w:val="center"/>
            <w:hideMark/>
          </w:tcPr>
          <w:p w14:paraId="1758EB26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X010165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4941BD50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X010033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7A087BDA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J917508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32845993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Q807838</w:t>
            </w:r>
          </w:p>
        </w:tc>
      </w:tr>
      <w:tr w:rsidR="00AC2A31" w:rsidRPr="00AC2A31" w14:paraId="1E165D9B" w14:textId="77777777" w:rsidTr="00A01203">
        <w:trPr>
          <w:trHeight w:val="56"/>
        </w:trPr>
        <w:tc>
          <w:tcPr>
            <w:tcW w:w="1800" w:type="dxa"/>
            <w:shd w:val="clear" w:color="000000" w:fill="FFFFFF"/>
            <w:vAlign w:val="bottom"/>
            <w:hideMark/>
          </w:tcPr>
          <w:p w14:paraId="69904829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5F2D3D5C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2L3F2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597E4E9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igeria</w:t>
            </w:r>
          </w:p>
        </w:tc>
        <w:tc>
          <w:tcPr>
            <w:tcW w:w="2790" w:type="dxa"/>
            <w:shd w:val="clear" w:color="000000" w:fill="FFFFFF"/>
            <w:vAlign w:val="center"/>
            <w:hideMark/>
          </w:tcPr>
          <w:p w14:paraId="0F35AD77" w14:textId="7205C02D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frica</w:t>
            </w:r>
            <w:r w:rsidR="00AC2A31"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am</w:t>
            </w:r>
            <w:r w:rsidR="00AC2A31"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ean</w:t>
            </w:r>
          </w:p>
        </w:tc>
        <w:tc>
          <w:tcPr>
            <w:tcW w:w="1663" w:type="dxa"/>
            <w:shd w:val="clear" w:color="000000" w:fill="FFFFFF"/>
            <w:vAlign w:val="center"/>
            <w:hideMark/>
          </w:tcPr>
          <w:p w14:paraId="194C7A83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Q586194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2604A39F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OQ581979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1B05CECD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Q581966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48DB3F40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Q581961</w:t>
            </w:r>
          </w:p>
        </w:tc>
      </w:tr>
      <w:tr w:rsidR="00AC2A31" w:rsidRPr="00AC2A31" w14:paraId="383A7C49" w14:textId="77777777" w:rsidTr="00A01203">
        <w:trPr>
          <w:trHeight w:val="56"/>
        </w:trPr>
        <w:tc>
          <w:tcPr>
            <w:tcW w:w="1800" w:type="dxa"/>
            <w:shd w:val="clear" w:color="000000" w:fill="FFFFFF"/>
            <w:vAlign w:val="bottom"/>
            <w:hideMark/>
          </w:tcPr>
          <w:p w14:paraId="5B11D79A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5689160C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3L3F3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41FA1CC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igeria</w:t>
            </w:r>
          </w:p>
        </w:tc>
        <w:tc>
          <w:tcPr>
            <w:tcW w:w="2790" w:type="dxa"/>
            <w:shd w:val="clear" w:color="000000" w:fill="FFFFFF"/>
            <w:vAlign w:val="center"/>
            <w:hideMark/>
          </w:tcPr>
          <w:p w14:paraId="2C8F0E57" w14:textId="1B0FB17F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frica</w:t>
            </w:r>
            <w:r w:rsidR="00AC2A31"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am</w:t>
            </w:r>
            <w:r w:rsidR="00AC2A31"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ean</w:t>
            </w:r>
          </w:p>
        </w:tc>
        <w:tc>
          <w:tcPr>
            <w:tcW w:w="1663" w:type="dxa"/>
            <w:shd w:val="clear" w:color="000000" w:fill="FFFFFF"/>
            <w:vAlign w:val="center"/>
            <w:hideMark/>
          </w:tcPr>
          <w:p w14:paraId="0725E36B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Q586191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5392421B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Q581987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2CFEF587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Q581972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4C1E0F37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Q581958</w:t>
            </w:r>
          </w:p>
        </w:tc>
      </w:tr>
      <w:tr w:rsidR="00AC2A31" w:rsidRPr="00AC2A31" w14:paraId="15B9903A" w14:textId="77777777" w:rsidTr="00A01203">
        <w:trPr>
          <w:trHeight w:val="56"/>
        </w:trPr>
        <w:tc>
          <w:tcPr>
            <w:tcW w:w="1800" w:type="dxa"/>
            <w:shd w:val="clear" w:color="000000" w:fill="FFFFFF"/>
            <w:vAlign w:val="center"/>
            <w:hideMark/>
          </w:tcPr>
          <w:p w14:paraId="36BEC50D" w14:textId="761F904B" w:rsidR="005711C9" w:rsidRPr="00A01203" w:rsidRDefault="00977CDF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C. </w:t>
            </w:r>
            <w:r w:rsidR="005711C9"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enigma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4F9A56F8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G56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F073A5D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apan</w:t>
            </w:r>
          </w:p>
        </w:tc>
        <w:tc>
          <w:tcPr>
            <w:tcW w:w="2790" w:type="dxa"/>
            <w:shd w:val="clear" w:color="000000" w:fill="FFFFFF"/>
            <w:vAlign w:val="center"/>
            <w:hideMark/>
          </w:tcPr>
          <w:p w14:paraId="0356EC90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rawberry</w:t>
            </w:r>
          </w:p>
        </w:tc>
        <w:tc>
          <w:tcPr>
            <w:tcW w:w="1663" w:type="dxa"/>
            <w:shd w:val="clear" w:color="000000" w:fill="FFFFFF"/>
            <w:vAlign w:val="center"/>
            <w:hideMark/>
          </w:tcPr>
          <w:p w14:paraId="38BDFDA5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W-023500921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6BB878A8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W-023500908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1EF9BD72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W-023500911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6DE56DFE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W-023500914</w:t>
            </w:r>
          </w:p>
        </w:tc>
      </w:tr>
      <w:tr w:rsidR="00AC2A31" w:rsidRPr="00AC2A31" w14:paraId="10890481" w14:textId="77777777" w:rsidTr="00A01203">
        <w:trPr>
          <w:trHeight w:val="56"/>
        </w:trPr>
        <w:tc>
          <w:tcPr>
            <w:tcW w:w="1800" w:type="dxa"/>
            <w:shd w:val="clear" w:color="000000" w:fill="FFFFFF"/>
            <w:vAlign w:val="bottom"/>
            <w:hideMark/>
          </w:tcPr>
          <w:p w14:paraId="0ADECABA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20140A41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CMP 18608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3BDA1A6F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srael</w:t>
            </w:r>
          </w:p>
        </w:tc>
        <w:tc>
          <w:tcPr>
            <w:tcW w:w="2790" w:type="dxa"/>
            <w:shd w:val="clear" w:color="000000" w:fill="FFFFFF"/>
            <w:vAlign w:val="center"/>
            <w:hideMark/>
          </w:tcPr>
          <w:p w14:paraId="3934DE5B" w14:textId="4D026A7B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ersea</w:t>
            </w:r>
            <w:proofErr w:type="spellEnd"/>
            <w:r w:rsidR="00AC2A31"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merican</w:t>
            </w:r>
            <w:proofErr w:type="spellEnd"/>
          </w:p>
        </w:tc>
        <w:tc>
          <w:tcPr>
            <w:tcW w:w="1663" w:type="dxa"/>
            <w:shd w:val="clear" w:color="000000" w:fill="FFFFFF"/>
            <w:vAlign w:val="center"/>
            <w:hideMark/>
          </w:tcPr>
          <w:p w14:paraId="3C430E38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X010244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738546EB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X010044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5AFE97A3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X009683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740C2233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M360143</w:t>
            </w:r>
          </w:p>
        </w:tc>
      </w:tr>
      <w:tr w:rsidR="00AC2A31" w:rsidRPr="00AC2A31" w14:paraId="7C1D0F2D" w14:textId="77777777" w:rsidTr="00A01203">
        <w:trPr>
          <w:trHeight w:val="56"/>
        </w:trPr>
        <w:tc>
          <w:tcPr>
            <w:tcW w:w="1800" w:type="dxa"/>
            <w:shd w:val="clear" w:color="auto" w:fill="auto"/>
            <w:vAlign w:val="center"/>
            <w:hideMark/>
          </w:tcPr>
          <w:p w14:paraId="737E73A5" w14:textId="5EAA3928" w:rsidR="005711C9" w:rsidRPr="00A01203" w:rsidRDefault="00977CDF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C. </w:t>
            </w:r>
            <w:proofErr w:type="spellStart"/>
            <w:r w:rsidR="005711C9"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nupharicola</w:t>
            </w:r>
            <w:proofErr w:type="spellEnd"/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55277647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BS 47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5F16D03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79F00984" w14:textId="435F9CF5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Nuphar</w:t>
            </w:r>
            <w:proofErr w:type="spellEnd"/>
            <w:r w:rsidR="00AC2A31"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lutea</w:t>
            </w:r>
          </w:p>
        </w:tc>
        <w:tc>
          <w:tcPr>
            <w:tcW w:w="1663" w:type="dxa"/>
            <w:shd w:val="clear" w:color="auto" w:fill="auto"/>
            <w:vAlign w:val="center"/>
            <w:hideMark/>
          </w:tcPr>
          <w:p w14:paraId="08AA0FB5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X14517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F2944E1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X00997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D44596E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X00966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227CE2A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X145319</w:t>
            </w:r>
          </w:p>
        </w:tc>
      </w:tr>
      <w:tr w:rsidR="00AC2A31" w:rsidRPr="00AC2A31" w14:paraId="33BDE933" w14:textId="77777777" w:rsidTr="00A01203">
        <w:trPr>
          <w:trHeight w:val="99"/>
        </w:trPr>
        <w:tc>
          <w:tcPr>
            <w:tcW w:w="1800" w:type="dxa"/>
            <w:shd w:val="clear" w:color="auto" w:fill="auto"/>
            <w:vAlign w:val="bottom"/>
            <w:hideMark/>
          </w:tcPr>
          <w:p w14:paraId="01DC1D2C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7457E325" w14:textId="1267980B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BS</w:t>
            </w:r>
            <w:r w:rsidR="00977CDF"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69.96;</w:t>
            </w:r>
            <w:r w:rsidR="00977CDF"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CMP</w:t>
            </w:r>
            <w:r w:rsidR="00977CDF"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938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AB1EB31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4698A52C" w14:textId="6BF2EA49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Nuphar</w:t>
            </w:r>
            <w:proofErr w:type="spellEnd"/>
            <w:r w:rsidR="00AC2A31"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lutea</w:t>
            </w:r>
            <w:r w:rsidR="00AC2A31"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ubsp.</w:t>
            </w:r>
            <w:r w:rsidR="00AC2A31"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olysepala</w:t>
            </w:r>
            <w:proofErr w:type="spellEnd"/>
          </w:p>
        </w:tc>
        <w:tc>
          <w:tcPr>
            <w:tcW w:w="1663" w:type="dxa"/>
            <w:shd w:val="clear" w:color="auto" w:fill="auto"/>
            <w:vAlign w:val="center"/>
            <w:hideMark/>
          </w:tcPr>
          <w:p w14:paraId="690551D0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X010189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C2087AF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X009936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702065C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X009661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3BAE3B2" w14:textId="5006D76A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AC2A31" w:rsidRPr="00AC2A31" w14:paraId="09053FD5" w14:textId="77777777" w:rsidTr="00A01203">
        <w:trPr>
          <w:trHeight w:val="90"/>
        </w:trPr>
        <w:tc>
          <w:tcPr>
            <w:tcW w:w="1800" w:type="dxa"/>
            <w:shd w:val="clear" w:color="auto" w:fill="auto"/>
            <w:vAlign w:val="center"/>
            <w:hideMark/>
          </w:tcPr>
          <w:p w14:paraId="17A81296" w14:textId="3182E7C2" w:rsidR="005711C9" w:rsidRPr="00A01203" w:rsidRDefault="00977CDF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C. </w:t>
            </w:r>
            <w:r w:rsidR="005711C9"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gloeosporioides 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25DDBBCB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TCC 1032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67A102B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dia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53CB2F04" w14:textId="0601C6AF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itruslinensis</w:t>
            </w:r>
            <w:proofErr w:type="spellEnd"/>
          </w:p>
        </w:tc>
        <w:tc>
          <w:tcPr>
            <w:tcW w:w="1663" w:type="dxa"/>
            <w:shd w:val="clear" w:color="auto" w:fill="auto"/>
            <w:vAlign w:val="center"/>
            <w:hideMark/>
          </w:tcPr>
          <w:p w14:paraId="34D78DC9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KC790935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C672FFC" w14:textId="0D2FECD0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DA8B9D4" w14:textId="029C94C0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CEDC758" w14:textId="4C032B2B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Q807843</w:t>
            </w:r>
          </w:p>
        </w:tc>
      </w:tr>
      <w:tr w:rsidR="00AC2A31" w:rsidRPr="00AC2A31" w14:paraId="5ED100A2" w14:textId="77777777" w:rsidTr="00A01203">
        <w:trPr>
          <w:trHeight w:val="56"/>
        </w:trPr>
        <w:tc>
          <w:tcPr>
            <w:tcW w:w="1800" w:type="dxa"/>
            <w:shd w:val="clear" w:color="auto" w:fill="auto"/>
            <w:vAlign w:val="bottom"/>
            <w:hideMark/>
          </w:tcPr>
          <w:p w14:paraId="296E7F16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0F0E2505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C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CAEE2DF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ina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4C424560" w14:textId="309BEAEA" w:rsidR="005711C9" w:rsidRPr="00A01203" w:rsidRDefault="00AC2A31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Liriodendro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5711C9"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hinensis</w:t>
            </w:r>
          </w:p>
        </w:tc>
        <w:tc>
          <w:tcPr>
            <w:tcW w:w="1663" w:type="dxa"/>
            <w:shd w:val="clear" w:color="auto" w:fill="auto"/>
            <w:vAlign w:val="center"/>
            <w:hideMark/>
          </w:tcPr>
          <w:p w14:paraId="256C4ED7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W-02554475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7195536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W-025544729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1E6E0EB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W-025544669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14F6B38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W-025544710</w:t>
            </w:r>
          </w:p>
        </w:tc>
      </w:tr>
      <w:tr w:rsidR="00AC2A31" w:rsidRPr="00AC2A31" w14:paraId="3D1184BB" w14:textId="77777777" w:rsidTr="00A01203">
        <w:trPr>
          <w:trHeight w:val="90"/>
        </w:trPr>
        <w:tc>
          <w:tcPr>
            <w:tcW w:w="1800" w:type="dxa"/>
            <w:shd w:val="clear" w:color="auto" w:fill="auto"/>
            <w:vAlign w:val="center"/>
            <w:hideMark/>
          </w:tcPr>
          <w:p w14:paraId="13123706" w14:textId="688FD8C4" w:rsidR="005711C9" w:rsidRPr="00A01203" w:rsidRDefault="00977CDF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C. </w:t>
            </w:r>
            <w:r w:rsidR="005711C9"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heobromicola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3CD59CE6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CMP 17958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9F0F47A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ustralia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5BDFCCC0" w14:textId="717BB529" w:rsidR="005711C9" w:rsidRPr="00A01203" w:rsidRDefault="00AC2A31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tylosanth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5711C9"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guianensis</w:t>
            </w:r>
            <w:proofErr w:type="spellEnd"/>
          </w:p>
        </w:tc>
        <w:tc>
          <w:tcPr>
            <w:tcW w:w="1663" w:type="dxa"/>
            <w:shd w:val="clear" w:color="auto" w:fill="auto"/>
            <w:vAlign w:val="center"/>
            <w:hideMark/>
          </w:tcPr>
          <w:p w14:paraId="33BED930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X010291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B9ECE72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X009948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662B43E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X009598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3A99DA5" w14:textId="31E1DD8E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AC2A31" w:rsidRPr="00AC2A31" w14:paraId="5C178DED" w14:textId="77777777" w:rsidTr="00A01203">
        <w:trPr>
          <w:trHeight w:val="56"/>
        </w:trPr>
        <w:tc>
          <w:tcPr>
            <w:tcW w:w="1800" w:type="dxa"/>
            <w:shd w:val="clear" w:color="auto" w:fill="auto"/>
            <w:vAlign w:val="bottom"/>
            <w:hideMark/>
          </w:tcPr>
          <w:p w14:paraId="641DBFD7" w14:textId="77777777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64558700" w14:textId="77777777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4L1F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028FA6B" w14:textId="77777777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igeria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7F1BB887" w14:textId="40FD6D92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B23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frica yam bean</w:t>
            </w:r>
          </w:p>
        </w:tc>
        <w:tc>
          <w:tcPr>
            <w:tcW w:w="1663" w:type="dxa"/>
            <w:shd w:val="clear" w:color="auto" w:fill="auto"/>
            <w:vAlign w:val="center"/>
            <w:hideMark/>
          </w:tcPr>
          <w:p w14:paraId="65831531" w14:textId="77777777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Q586187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0D0E645" w14:textId="77777777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Q58199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91ECD5F" w14:textId="77777777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Q581976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DB962FE" w14:textId="77777777" w:rsidR="00AC2A31" w:rsidRPr="00A01203" w:rsidRDefault="00AC2A31" w:rsidP="00AC2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Q581954</w:t>
            </w:r>
          </w:p>
        </w:tc>
      </w:tr>
      <w:tr w:rsidR="00AC2A31" w:rsidRPr="00AC2A31" w14:paraId="3E11BE71" w14:textId="77777777" w:rsidTr="00A01203">
        <w:trPr>
          <w:trHeight w:val="56"/>
        </w:trPr>
        <w:tc>
          <w:tcPr>
            <w:tcW w:w="1800" w:type="dxa"/>
            <w:shd w:val="clear" w:color="auto" w:fill="auto"/>
            <w:vAlign w:val="center"/>
            <w:hideMark/>
          </w:tcPr>
          <w:p w14:paraId="0EACAD45" w14:textId="556163D6" w:rsidR="005711C9" w:rsidRPr="00A01203" w:rsidRDefault="00977CDF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C. </w:t>
            </w:r>
            <w:r w:rsidR="005711C9"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runcatum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117FE053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BS 151.3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1CD82BA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741D0AB6" w14:textId="143FF4DE" w:rsidR="005711C9" w:rsidRPr="00A01203" w:rsidRDefault="00AC2A31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Phaseolus </w:t>
            </w:r>
            <w:r w:rsidR="005711C9"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lunatus</w:t>
            </w:r>
          </w:p>
        </w:tc>
        <w:tc>
          <w:tcPr>
            <w:tcW w:w="1663" w:type="dxa"/>
            <w:shd w:val="clear" w:color="auto" w:fill="auto"/>
            <w:vAlign w:val="center"/>
            <w:hideMark/>
          </w:tcPr>
          <w:p w14:paraId="1930CCC0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H855611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02B9322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U228254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2B8275E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Y85613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DCAF47B" w14:textId="74A1A03E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 </w:t>
            </w:r>
          </w:p>
        </w:tc>
      </w:tr>
      <w:tr w:rsidR="00AC2A31" w:rsidRPr="00AC2A31" w14:paraId="28EE6CA3" w14:textId="77777777" w:rsidTr="00A01203">
        <w:trPr>
          <w:trHeight w:val="56"/>
        </w:trPr>
        <w:tc>
          <w:tcPr>
            <w:tcW w:w="1800" w:type="dxa"/>
            <w:shd w:val="clear" w:color="auto" w:fill="auto"/>
            <w:vAlign w:val="bottom"/>
            <w:hideMark/>
          </w:tcPr>
          <w:p w14:paraId="49C3D1E3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7857CD53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Ss 43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B6CDD84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igeria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7A7AEE3C" w14:textId="517B1F10" w:rsidR="005711C9" w:rsidRPr="00A01203" w:rsidRDefault="00AC2A31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Africa yam </w:t>
            </w:r>
            <w:r w:rsidR="005711C9"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ean</w:t>
            </w:r>
          </w:p>
        </w:tc>
        <w:tc>
          <w:tcPr>
            <w:tcW w:w="1663" w:type="dxa"/>
            <w:shd w:val="clear" w:color="auto" w:fill="auto"/>
            <w:vAlign w:val="center"/>
            <w:hideMark/>
          </w:tcPr>
          <w:p w14:paraId="59127978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Q58620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4CACC3B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Q581985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309D2E4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Q581978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AEC5E68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AC2A31" w:rsidRPr="00AC2A31" w14:paraId="40E5C322" w14:textId="77777777" w:rsidTr="00A01203">
        <w:trPr>
          <w:trHeight w:val="56"/>
        </w:trPr>
        <w:tc>
          <w:tcPr>
            <w:tcW w:w="1800" w:type="dxa"/>
            <w:shd w:val="clear" w:color="auto" w:fill="auto"/>
            <w:vAlign w:val="bottom"/>
            <w:hideMark/>
          </w:tcPr>
          <w:p w14:paraId="5DCA6D2C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39CB2786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d 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1B800CB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igeria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4B033FAA" w14:textId="479E674E" w:rsidR="005711C9" w:rsidRPr="00A01203" w:rsidRDefault="00AC2A31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Africa yam </w:t>
            </w:r>
            <w:r w:rsidR="005711C9"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ean</w:t>
            </w:r>
          </w:p>
        </w:tc>
        <w:tc>
          <w:tcPr>
            <w:tcW w:w="1663" w:type="dxa"/>
            <w:shd w:val="clear" w:color="auto" w:fill="auto"/>
            <w:vAlign w:val="center"/>
            <w:hideMark/>
          </w:tcPr>
          <w:p w14:paraId="56AE4761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Q586198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6F54048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Q581991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9B00783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Q581969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11D0216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AC2A31" w:rsidRPr="00AC2A31" w14:paraId="20532D9A" w14:textId="77777777" w:rsidTr="00A01203">
        <w:trPr>
          <w:trHeight w:val="56"/>
        </w:trPr>
        <w:tc>
          <w:tcPr>
            <w:tcW w:w="1800" w:type="dxa"/>
            <w:shd w:val="clear" w:color="auto" w:fill="auto"/>
            <w:vAlign w:val="bottom"/>
            <w:hideMark/>
          </w:tcPr>
          <w:p w14:paraId="497BD195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2E241FFD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Ss 29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AEC051A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igeria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0B8C8845" w14:textId="1EFD4459" w:rsidR="005711C9" w:rsidRPr="00A01203" w:rsidRDefault="00AC2A31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Africa yam </w:t>
            </w:r>
            <w:r w:rsidR="005711C9"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ean</w:t>
            </w:r>
          </w:p>
        </w:tc>
        <w:tc>
          <w:tcPr>
            <w:tcW w:w="1663" w:type="dxa"/>
            <w:shd w:val="clear" w:color="auto" w:fill="auto"/>
            <w:vAlign w:val="center"/>
            <w:hideMark/>
          </w:tcPr>
          <w:p w14:paraId="29548008" w14:textId="7533CF7D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Q586199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9C078E4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Q581984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7EA8F54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Q58197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C8974D0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AC2A31" w:rsidRPr="00AC2A31" w14:paraId="67EF78E3" w14:textId="77777777" w:rsidTr="00A01203">
        <w:trPr>
          <w:trHeight w:val="56"/>
        </w:trPr>
        <w:tc>
          <w:tcPr>
            <w:tcW w:w="1800" w:type="dxa"/>
            <w:shd w:val="clear" w:color="auto" w:fill="auto"/>
            <w:vAlign w:val="center"/>
            <w:hideMark/>
          </w:tcPr>
          <w:p w14:paraId="32091ED9" w14:textId="5FABE159" w:rsidR="005711C9" w:rsidRPr="00A01203" w:rsidRDefault="00977CDF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C. </w:t>
            </w:r>
            <w:r w:rsidR="005711C9"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higginsianum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22F143A0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CBC0DF8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ina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7570A973" w14:textId="5FF105BF" w:rsidR="005711C9" w:rsidRPr="00A01203" w:rsidRDefault="00AC2A31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Rumex </w:t>
            </w:r>
            <w:proofErr w:type="spellStart"/>
            <w:r w:rsidR="005711C9"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cetosa</w:t>
            </w:r>
            <w:proofErr w:type="spellEnd"/>
          </w:p>
        </w:tc>
        <w:tc>
          <w:tcPr>
            <w:tcW w:w="1663" w:type="dxa"/>
            <w:shd w:val="clear" w:color="auto" w:fill="auto"/>
            <w:vAlign w:val="center"/>
            <w:hideMark/>
          </w:tcPr>
          <w:p w14:paraId="7E21901E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F033888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8A2CC1A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F033889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87CEF5D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F03389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BF7AE87" w14:textId="3C76583D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 </w:t>
            </w:r>
          </w:p>
        </w:tc>
      </w:tr>
      <w:tr w:rsidR="00AC2A31" w:rsidRPr="00AC2A31" w14:paraId="5C6D1577" w14:textId="77777777" w:rsidTr="00A01203">
        <w:trPr>
          <w:trHeight w:val="56"/>
        </w:trPr>
        <w:tc>
          <w:tcPr>
            <w:tcW w:w="1800" w:type="dxa"/>
            <w:shd w:val="clear" w:color="auto" w:fill="auto"/>
            <w:vAlign w:val="center"/>
            <w:hideMark/>
          </w:tcPr>
          <w:p w14:paraId="68FD8271" w14:textId="2323EC8F" w:rsidR="005711C9" w:rsidRPr="00A01203" w:rsidRDefault="00977CDF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C. </w:t>
            </w:r>
            <w:proofErr w:type="spellStart"/>
            <w:r w:rsidR="005711C9"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ropicale</w:t>
            </w:r>
            <w:proofErr w:type="spellEnd"/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60820B0E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M376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7EF0866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zil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28223BF9" w14:textId="3436FFF8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agnifera</w:t>
            </w:r>
            <w:proofErr w:type="spellEnd"/>
            <w:r w:rsidR="00AC2A31"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indica</w:t>
            </w:r>
          </w:p>
        </w:tc>
        <w:tc>
          <w:tcPr>
            <w:tcW w:w="1663" w:type="dxa"/>
            <w:shd w:val="clear" w:color="auto" w:fill="auto"/>
            <w:vAlign w:val="center"/>
            <w:hideMark/>
          </w:tcPr>
          <w:p w14:paraId="4463904E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C702985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AA3D9CD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C70296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AE762AB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C992378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9C101C0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J155464</w:t>
            </w:r>
          </w:p>
        </w:tc>
      </w:tr>
      <w:tr w:rsidR="00AC2A31" w:rsidRPr="00AC2A31" w14:paraId="7119803D" w14:textId="77777777" w:rsidTr="00A01203">
        <w:trPr>
          <w:trHeight w:val="102"/>
        </w:trPr>
        <w:tc>
          <w:tcPr>
            <w:tcW w:w="1800" w:type="dxa"/>
            <w:shd w:val="clear" w:color="auto" w:fill="auto"/>
            <w:vAlign w:val="center"/>
            <w:hideMark/>
          </w:tcPr>
          <w:p w14:paraId="5FDD5397" w14:textId="3D0694A7" w:rsidR="005711C9" w:rsidRPr="00A01203" w:rsidRDefault="00977CDF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C. </w:t>
            </w:r>
            <w:proofErr w:type="spellStart"/>
            <w:r w:rsidR="005711C9"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eschynomenes</w:t>
            </w:r>
            <w:proofErr w:type="spellEnd"/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48DCAE22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CMP 1767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51125DE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0DE6957C" w14:textId="4081900D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eschynomene</w:t>
            </w:r>
            <w:proofErr w:type="spellEnd"/>
            <w:r w:rsidR="00AC2A31"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012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virginca</w:t>
            </w:r>
            <w:proofErr w:type="spellEnd"/>
          </w:p>
        </w:tc>
        <w:tc>
          <w:tcPr>
            <w:tcW w:w="1663" w:type="dxa"/>
            <w:shd w:val="clear" w:color="auto" w:fill="auto"/>
            <w:vAlign w:val="center"/>
            <w:hideMark/>
          </w:tcPr>
          <w:p w14:paraId="620175BC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X010176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D0E9645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X00993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3A7C143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X009721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5AE0C45" w14:textId="77777777" w:rsidR="005711C9" w:rsidRPr="00A01203" w:rsidRDefault="005711C9" w:rsidP="0057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M360145</w:t>
            </w:r>
          </w:p>
        </w:tc>
      </w:tr>
      <w:tr w:rsidR="00AC2A31" w:rsidRPr="000C4153" w14:paraId="114452B2" w14:textId="77777777" w:rsidTr="000C4153">
        <w:trPr>
          <w:trHeight w:val="80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59A7CE" w14:textId="45802434" w:rsidR="005711C9" w:rsidRPr="000C4153" w:rsidRDefault="00977CDF" w:rsidP="000C41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C415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C. </w:t>
            </w:r>
            <w:r w:rsidR="005711C9" w:rsidRPr="000C415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sae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878F95" w14:textId="77777777" w:rsidR="005711C9" w:rsidRPr="00A01203" w:rsidRDefault="005711C9" w:rsidP="000C4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CMP 1870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9C29CF" w14:textId="77777777" w:rsidR="005711C9" w:rsidRPr="00A01203" w:rsidRDefault="005711C9" w:rsidP="000C4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ilippines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FCCC82" w14:textId="7BB5764E" w:rsidR="005711C9" w:rsidRPr="00A01203" w:rsidRDefault="005711C9" w:rsidP="000C4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C415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usa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spp</w:t>
            </w:r>
            <w:r w:rsidR="000C41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3E56B1" w14:textId="77777777" w:rsidR="005711C9" w:rsidRPr="00A01203" w:rsidRDefault="005711C9" w:rsidP="000C4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X010145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90985F" w14:textId="77777777" w:rsidR="005711C9" w:rsidRPr="00A01203" w:rsidRDefault="005711C9" w:rsidP="000C4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X010047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3246B5" w14:textId="77777777" w:rsidR="005711C9" w:rsidRPr="00A01203" w:rsidRDefault="005711C9" w:rsidP="000C4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X009687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CF718F" w14:textId="77777777" w:rsidR="005711C9" w:rsidRPr="00A01203" w:rsidRDefault="005711C9" w:rsidP="000C4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012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- </w:t>
            </w:r>
          </w:p>
        </w:tc>
      </w:tr>
    </w:tbl>
    <w:p w14:paraId="6E78D0BA" w14:textId="1802450C" w:rsidR="00802B4C" w:rsidRDefault="009B6E42" w:rsidP="003C5162">
      <w:pPr>
        <w:rPr>
          <w:rFonts w:ascii="Times New Roman" w:hAnsi="Times New Roman" w:cs="Times New Roman"/>
          <w:sz w:val="18"/>
          <w:szCs w:val="18"/>
        </w:rPr>
        <w:sectPr w:rsidR="00802B4C" w:rsidSect="000409E6">
          <w:pgSz w:w="16834" w:h="11894" w:orient="landscape"/>
          <w:pgMar w:top="1440" w:right="1440" w:bottom="1440" w:left="1440" w:header="706" w:footer="706" w:gutter="0"/>
          <w:cols w:space="708"/>
          <w:docGrid w:linePitch="360"/>
        </w:sectPr>
      </w:pPr>
      <w:proofErr w:type="spellStart"/>
      <w:proofErr w:type="gramStart"/>
      <w:r w:rsidRPr="00A01203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  <w:proofErr w:type="gramEnd"/>
      <w:r w:rsidRPr="00A01203">
        <w:rPr>
          <w:rFonts w:ascii="Times New Roman" w:hAnsi="Times New Roman" w:cs="Times New Roman"/>
          <w:sz w:val="18"/>
          <w:szCs w:val="18"/>
        </w:rPr>
        <w:t xml:space="preserve"> ITS: internal transcribed spacer;</w:t>
      </w:r>
      <w:r w:rsidR="00757CB2" w:rsidRPr="00A01203">
        <w:rPr>
          <w:rFonts w:ascii="Times New Roman" w:hAnsi="Times New Roman" w:cs="Times New Roman"/>
          <w:sz w:val="18"/>
          <w:szCs w:val="18"/>
        </w:rPr>
        <w:t xml:space="preserve"> GAPDH: glyceraldehyde 3- phosphate dehydrogenase;</w:t>
      </w:r>
      <w:r w:rsidRPr="00A01203">
        <w:rPr>
          <w:rFonts w:ascii="Times New Roman" w:hAnsi="Times New Roman" w:cs="Times New Roman"/>
          <w:sz w:val="18"/>
          <w:szCs w:val="18"/>
        </w:rPr>
        <w:t xml:space="preserve"> CAL: calmodulin</w:t>
      </w:r>
      <w:r w:rsidR="00757CB2" w:rsidRPr="00A01203">
        <w:rPr>
          <w:rFonts w:ascii="Times New Roman" w:hAnsi="Times New Roman" w:cs="Times New Roman"/>
          <w:sz w:val="18"/>
          <w:szCs w:val="18"/>
        </w:rPr>
        <w:t>; ApMAT: Apn2-MAT 1-2 intergenic spac</w:t>
      </w:r>
      <w:r w:rsidR="000B186D">
        <w:rPr>
          <w:rFonts w:ascii="Times New Roman" w:hAnsi="Times New Roman" w:cs="Times New Roman"/>
          <w:sz w:val="18"/>
          <w:szCs w:val="18"/>
        </w:rPr>
        <w:t xml:space="preserve">er   </w:t>
      </w:r>
    </w:p>
    <w:p w14:paraId="650DE6FB" w14:textId="77777777" w:rsidR="00852B2D" w:rsidRPr="000750DF" w:rsidRDefault="00852B2D" w:rsidP="000B186D">
      <w:pPr>
        <w:tabs>
          <w:tab w:val="left" w:pos="1101"/>
        </w:tabs>
        <w:rPr>
          <w:rFonts w:ascii="Times New Roman" w:hAnsi="Times New Roman" w:cs="Times New Roman"/>
          <w:sz w:val="18"/>
          <w:szCs w:val="18"/>
        </w:rPr>
      </w:pPr>
    </w:p>
    <w:sectPr w:rsidR="00852B2D" w:rsidRPr="000750DF" w:rsidSect="000409E6">
      <w:pgSz w:w="11894" w:h="16834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5F93"/>
    <w:rsid w:val="00031C24"/>
    <w:rsid w:val="000343DF"/>
    <w:rsid w:val="000409E6"/>
    <w:rsid w:val="0005389E"/>
    <w:rsid w:val="00060633"/>
    <w:rsid w:val="000750DF"/>
    <w:rsid w:val="000B186D"/>
    <w:rsid w:val="000C4153"/>
    <w:rsid w:val="000F135D"/>
    <w:rsid w:val="000F5354"/>
    <w:rsid w:val="0019104A"/>
    <w:rsid w:val="001D22D9"/>
    <w:rsid w:val="00242C57"/>
    <w:rsid w:val="002C54A1"/>
    <w:rsid w:val="002F0B82"/>
    <w:rsid w:val="00374688"/>
    <w:rsid w:val="003B49CD"/>
    <w:rsid w:val="003C5162"/>
    <w:rsid w:val="00447A5E"/>
    <w:rsid w:val="004B4ADA"/>
    <w:rsid w:val="005053CA"/>
    <w:rsid w:val="005572E4"/>
    <w:rsid w:val="005711C9"/>
    <w:rsid w:val="005B5F93"/>
    <w:rsid w:val="005F2725"/>
    <w:rsid w:val="005F769C"/>
    <w:rsid w:val="00664B56"/>
    <w:rsid w:val="00666FC3"/>
    <w:rsid w:val="0071210A"/>
    <w:rsid w:val="00757CB2"/>
    <w:rsid w:val="00802B4C"/>
    <w:rsid w:val="00845AB5"/>
    <w:rsid w:val="008479C7"/>
    <w:rsid w:val="00852B2D"/>
    <w:rsid w:val="008A2DE4"/>
    <w:rsid w:val="008E291F"/>
    <w:rsid w:val="00977CDF"/>
    <w:rsid w:val="009B6E42"/>
    <w:rsid w:val="009D4011"/>
    <w:rsid w:val="00A01203"/>
    <w:rsid w:val="00A150FE"/>
    <w:rsid w:val="00A52CFA"/>
    <w:rsid w:val="00A703A1"/>
    <w:rsid w:val="00AA348C"/>
    <w:rsid w:val="00AC2A31"/>
    <w:rsid w:val="00B2767E"/>
    <w:rsid w:val="00B40827"/>
    <w:rsid w:val="00BA3B1B"/>
    <w:rsid w:val="00BA75D9"/>
    <w:rsid w:val="00C379BF"/>
    <w:rsid w:val="00C4232D"/>
    <w:rsid w:val="00C964B4"/>
    <w:rsid w:val="00EE68B8"/>
    <w:rsid w:val="00F61F2E"/>
    <w:rsid w:val="00FA7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E2162"/>
  <w15:chartTrackingRefBased/>
  <w15:docId w15:val="{B589452C-CED2-4EFF-A3A4-5CE4948F9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A7A5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EE68B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E29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29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29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29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291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012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47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3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3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8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3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e7d9807-8f92-4f99-919e-9a695638ddf9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606C7D85D6844F8A2136B75CEEEC03" ma:contentTypeVersion="15" ma:contentTypeDescription="Create a new document." ma:contentTypeScope="" ma:versionID="1275cc744276dcc6e37524232e5cdcc6">
  <xsd:schema xmlns:xsd="http://www.w3.org/2001/XMLSchema" xmlns:xs="http://www.w3.org/2001/XMLSchema" xmlns:p="http://schemas.microsoft.com/office/2006/metadata/properties" xmlns:ns3="3e7d9807-8f92-4f99-919e-9a695638ddf9" xmlns:ns4="26817034-cb32-4518-8f3d-c28a527ea1d4" targetNamespace="http://schemas.microsoft.com/office/2006/metadata/properties" ma:root="true" ma:fieldsID="5f3e09cec2a3841def22e1c70ca973a5" ns3:_="" ns4:_="">
    <xsd:import namespace="3e7d9807-8f92-4f99-919e-9a695638ddf9"/>
    <xsd:import namespace="26817034-cb32-4518-8f3d-c28a527ea1d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7d9807-8f92-4f99-919e-9a695638dd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817034-cb32-4518-8f3d-c28a527ea1d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BFD243F-9A15-459B-B98A-08B94A0BA1E9}">
  <ds:schemaRefs>
    <ds:schemaRef ds:uri="http://schemas.microsoft.com/office/2006/metadata/properties"/>
    <ds:schemaRef ds:uri="http://schemas.microsoft.com/office/infopath/2007/PartnerControls"/>
    <ds:schemaRef ds:uri="3e7d9807-8f92-4f99-919e-9a695638ddf9"/>
  </ds:schemaRefs>
</ds:datastoreItem>
</file>

<file path=customXml/itemProps2.xml><?xml version="1.0" encoding="utf-8"?>
<ds:datastoreItem xmlns:ds="http://schemas.openxmlformats.org/officeDocument/2006/customXml" ds:itemID="{9CE6E388-82D3-4F43-81EC-7F729F747BD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D8C9F40-8DF6-4C35-AB51-116E4803DC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7d9807-8f92-4f99-919e-9a695638ddf9"/>
    <ds:schemaRef ds:uri="26817034-cb32-4518-8f3d-c28a527ea1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54988FF-16E6-42A7-843F-1FCEF0A8E8B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7</Words>
  <Characters>2606</Characters>
  <Application>Microsoft Office Word</Application>
  <DocSecurity>0</DocSecurity>
  <Lines>325</Lines>
  <Paragraphs>3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ide Ogunsanya</dc:creator>
  <cp:keywords/>
  <dc:description/>
  <cp:lastModifiedBy>Ortega-Beltran, Alejandro (IITA)</cp:lastModifiedBy>
  <cp:revision>4</cp:revision>
  <dcterms:created xsi:type="dcterms:W3CDTF">2024-04-03T07:12:00Z</dcterms:created>
  <dcterms:modified xsi:type="dcterms:W3CDTF">2024-04-03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5a55fbc80bdcbba7e7cb95e308c45d28c07a3005a0a4f86aaeb5c96b5b0c01</vt:lpwstr>
  </property>
  <property fmtid="{D5CDD505-2E9C-101B-9397-08002B2CF9AE}" pid="3" name="ContentTypeId">
    <vt:lpwstr>0x01010091606C7D85D6844F8A2136B75CEEEC03</vt:lpwstr>
  </property>
</Properties>
</file>